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7903" w:rsidRPr="00B34173" w:rsidRDefault="00AA7903" w:rsidP="00341DF0">
      <w:pPr>
        <w:ind w:left="-567" w:right="-711"/>
        <w:jc w:val="center"/>
        <w:rPr>
          <w:rFonts w:ascii="Times New Roman" w:hAnsi="Times New Roman" w:cs="Times New Roman"/>
          <w:b/>
          <w:lang w:val="en-US"/>
        </w:rPr>
      </w:pPr>
    </w:p>
    <w:tbl>
      <w:tblPr>
        <w:tblW w:w="9651" w:type="dxa"/>
        <w:tblInd w:w="-289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2405"/>
        <w:gridCol w:w="1559"/>
        <w:gridCol w:w="3867"/>
        <w:gridCol w:w="886"/>
        <w:gridCol w:w="934"/>
      </w:tblGrid>
      <w:tr w:rsidR="00AA7903" w:rsidRPr="00991510" w:rsidTr="006D2E66">
        <w:trPr>
          <w:trHeight w:val="470"/>
        </w:trPr>
        <w:tc>
          <w:tcPr>
            <w:tcW w:w="2405" w:type="dxa"/>
            <w:shd w:val="clear" w:color="auto" w:fill="auto"/>
            <w:vAlign w:val="center"/>
          </w:tcPr>
          <w:p w:rsidR="00AA7903" w:rsidRPr="0025532F" w:rsidRDefault="00AA7903" w:rsidP="006D2E66">
            <w:pPr>
              <w:keepLines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53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lock descrip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A7903" w:rsidRPr="0025532F" w:rsidRDefault="00AA7903" w:rsidP="006D2E66">
            <w:pPr>
              <w:spacing w:after="0" w:line="360" w:lineRule="auto"/>
              <w:ind w:left="-250" w:firstLine="25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53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escriptor ID</w:t>
            </w:r>
          </w:p>
        </w:tc>
        <w:tc>
          <w:tcPr>
            <w:tcW w:w="3867" w:type="dxa"/>
            <w:shd w:val="clear" w:color="auto" w:fill="auto"/>
            <w:vAlign w:val="center"/>
          </w:tcPr>
          <w:p w:rsidR="00AA7903" w:rsidRPr="0025532F" w:rsidRDefault="00AA7903" w:rsidP="006D2E66">
            <w:pPr>
              <w:spacing w:after="0" w:line="360" w:lineRule="auto"/>
              <w:ind w:left="-250" w:firstLine="25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53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ignificance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AA7903" w:rsidRPr="0025532F" w:rsidRDefault="00AA7903" w:rsidP="006D2E6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53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AA7903" w:rsidRPr="0025532F" w:rsidRDefault="00AA7903" w:rsidP="006D2E6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838DC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p</w:t>
            </w:r>
            <w:r w:rsidRPr="002553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-value</w:t>
            </w:r>
          </w:p>
        </w:tc>
      </w:tr>
      <w:tr w:rsidR="00AA7903" w:rsidRPr="00991510" w:rsidTr="00341DF0">
        <w:trPr>
          <w:trHeight w:val="395"/>
        </w:trPr>
        <w:tc>
          <w:tcPr>
            <w:tcW w:w="2405" w:type="dxa"/>
            <w:vMerge w:val="restart"/>
            <w:shd w:val="clear" w:color="auto" w:fill="auto"/>
          </w:tcPr>
          <w:p w:rsidR="00AA7903" w:rsidRPr="0025532F" w:rsidRDefault="00AA7903" w:rsidP="008A7228">
            <w:pPr>
              <w:keepLines/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25532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Walk and p</w:t>
            </w:r>
            <w:bookmarkStart w:id="0" w:name="_GoBack"/>
            <w:bookmarkEnd w:id="0"/>
            <w:r w:rsidRPr="0025532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ath count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A7903" w:rsidRPr="00991510" w:rsidRDefault="00AA7903" w:rsidP="008A7228">
            <w:pPr>
              <w:keepLines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iPC02</w:t>
            </w:r>
          </w:p>
        </w:tc>
        <w:tc>
          <w:tcPr>
            <w:tcW w:w="3867" w:type="dxa"/>
            <w:shd w:val="clear" w:color="auto" w:fill="auto"/>
            <w:vAlign w:val="center"/>
          </w:tcPr>
          <w:p w:rsidR="00AA7903" w:rsidRPr="00991510" w:rsidRDefault="00AA7903" w:rsidP="008A7228">
            <w:pPr>
              <w:keepLines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526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olecular multiple path count of order 2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AA7903" w:rsidRPr="00991510" w:rsidRDefault="00AA7903" w:rsidP="008A7228">
            <w:pPr>
              <w:keepLines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526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1526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1526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325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AA7903" w:rsidRPr="00991510" w:rsidRDefault="00AA7903" w:rsidP="008A7228">
            <w:pPr>
              <w:keepLines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9151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&lt; 0.0001</w:t>
            </w:r>
          </w:p>
        </w:tc>
      </w:tr>
      <w:tr w:rsidR="00AA7903" w:rsidRPr="00991510" w:rsidTr="00341DF0">
        <w:trPr>
          <w:trHeight w:val="330"/>
        </w:trPr>
        <w:tc>
          <w:tcPr>
            <w:tcW w:w="2405" w:type="dxa"/>
            <w:vMerge/>
            <w:shd w:val="clear" w:color="auto" w:fill="auto"/>
          </w:tcPr>
          <w:p w:rsidR="00AA7903" w:rsidRPr="0025532F" w:rsidRDefault="00AA7903" w:rsidP="008A7228">
            <w:pPr>
              <w:keepLines/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A7903" w:rsidRPr="00991510" w:rsidRDefault="00AA7903" w:rsidP="008A7228">
            <w:pPr>
              <w:keepLines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iPC03</w:t>
            </w:r>
          </w:p>
        </w:tc>
        <w:tc>
          <w:tcPr>
            <w:tcW w:w="3867" w:type="dxa"/>
            <w:shd w:val="clear" w:color="auto" w:fill="auto"/>
            <w:vAlign w:val="center"/>
          </w:tcPr>
          <w:p w:rsidR="00AA7903" w:rsidRPr="00991510" w:rsidRDefault="00AA7903" w:rsidP="008A7228">
            <w:pPr>
              <w:keepLines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526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olecul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 multiple path count of order 3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AA7903" w:rsidRPr="00991510" w:rsidRDefault="00AA7903" w:rsidP="008A7228">
            <w:pPr>
              <w:keepLines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</w:t>
            </w:r>
            <w:r w:rsidRPr="001526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275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AA7903" w:rsidRPr="00991510" w:rsidRDefault="00AA7903" w:rsidP="008A7228">
            <w:pPr>
              <w:keepLines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9151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&lt; 0.0001</w:t>
            </w:r>
          </w:p>
        </w:tc>
      </w:tr>
      <w:tr w:rsidR="00AA7903" w:rsidRPr="00991510" w:rsidTr="00341DF0">
        <w:trPr>
          <w:trHeight w:val="407"/>
        </w:trPr>
        <w:tc>
          <w:tcPr>
            <w:tcW w:w="2405" w:type="dxa"/>
            <w:vMerge/>
            <w:shd w:val="clear" w:color="auto" w:fill="auto"/>
          </w:tcPr>
          <w:p w:rsidR="00AA7903" w:rsidRPr="0025532F" w:rsidRDefault="00AA7903" w:rsidP="008A7228">
            <w:pPr>
              <w:keepLines/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A7903" w:rsidRPr="00991510" w:rsidRDefault="00AA7903" w:rsidP="008A7228">
            <w:pPr>
              <w:keepLines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iPC04</w:t>
            </w:r>
          </w:p>
        </w:tc>
        <w:tc>
          <w:tcPr>
            <w:tcW w:w="3867" w:type="dxa"/>
            <w:shd w:val="clear" w:color="auto" w:fill="auto"/>
            <w:vAlign w:val="center"/>
          </w:tcPr>
          <w:p w:rsidR="00AA7903" w:rsidRPr="00991510" w:rsidRDefault="00AA7903" w:rsidP="008A7228">
            <w:pPr>
              <w:keepLines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526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olecul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 multiple path count of order 4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AA7903" w:rsidRPr="00991510" w:rsidRDefault="00AA7903" w:rsidP="008A7228">
            <w:pPr>
              <w:keepLines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</w:t>
            </w:r>
            <w:r w:rsidRPr="001526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258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AA7903" w:rsidRPr="00991510" w:rsidRDefault="00AA7903" w:rsidP="008A7228">
            <w:pPr>
              <w:keepLines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9151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&lt; 0.0001</w:t>
            </w:r>
          </w:p>
        </w:tc>
      </w:tr>
      <w:tr w:rsidR="00AA7903" w:rsidRPr="00991510" w:rsidTr="00341DF0">
        <w:trPr>
          <w:trHeight w:val="392"/>
        </w:trPr>
        <w:tc>
          <w:tcPr>
            <w:tcW w:w="2405" w:type="dxa"/>
            <w:vMerge/>
            <w:shd w:val="clear" w:color="auto" w:fill="auto"/>
          </w:tcPr>
          <w:p w:rsidR="00AA7903" w:rsidRPr="0025532F" w:rsidRDefault="00AA7903" w:rsidP="008A7228">
            <w:pPr>
              <w:keepLines/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A7903" w:rsidRPr="00991510" w:rsidRDefault="00AA7903" w:rsidP="008A7228">
            <w:pPr>
              <w:keepLines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iPC05</w:t>
            </w:r>
          </w:p>
        </w:tc>
        <w:tc>
          <w:tcPr>
            <w:tcW w:w="3867" w:type="dxa"/>
            <w:shd w:val="clear" w:color="auto" w:fill="auto"/>
            <w:vAlign w:val="center"/>
          </w:tcPr>
          <w:p w:rsidR="00AA7903" w:rsidRPr="00991510" w:rsidRDefault="00AA7903" w:rsidP="008A7228">
            <w:pPr>
              <w:keepLines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526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olecul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 multiple path count of order 5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AA7903" w:rsidRPr="00991510" w:rsidRDefault="00AA7903" w:rsidP="008A7228">
            <w:pPr>
              <w:keepLines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</w:t>
            </w:r>
            <w:r w:rsidRPr="001526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46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AA7903" w:rsidRPr="00991510" w:rsidRDefault="00AA7903" w:rsidP="008A7228">
            <w:pPr>
              <w:keepLines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9151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&lt; 0.0001</w:t>
            </w:r>
          </w:p>
        </w:tc>
      </w:tr>
      <w:tr w:rsidR="00AA7903" w:rsidRPr="00991510" w:rsidTr="00341DF0">
        <w:trPr>
          <w:trHeight w:val="330"/>
        </w:trPr>
        <w:tc>
          <w:tcPr>
            <w:tcW w:w="2405" w:type="dxa"/>
            <w:vMerge/>
            <w:shd w:val="clear" w:color="auto" w:fill="auto"/>
          </w:tcPr>
          <w:p w:rsidR="00AA7903" w:rsidRPr="0025532F" w:rsidRDefault="00AA7903" w:rsidP="008A7228">
            <w:pPr>
              <w:keepLines/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A7903" w:rsidRPr="00991510" w:rsidRDefault="00AA7903" w:rsidP="008A7228">
            <w:pPr>
              <w:keepLines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iCO6</w:t>
            </w:r>
          </w:p>
        </w:tc>
        <w:tc>
          <w:tcPr>
            <w:tcW w:w="3867" w:type="dxa"/>
            <w:shd w:val="clear" w:color="auto" w:fill="auto"/>
            <w:vAlign w:val="center"/>
          </w:tcPr>
          <w:p w:rsidR="00AA7903" w:rsidRPr="00991510" w:rsidRDefault="00AA7903" w:rsidP="008A7228">
            <w:pPr>
              <w:keepLines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526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olecul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 multiple path count of order 6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AA7903" w:rsidRPr="00991510" w:rsidRDefault="00AA7903" w:rsidP="008A7228">
            <w:pPr>
              <w:keepLines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</w:t>
            </w:r>
            <w:r w:rsidRPr="001526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406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AA7903" w:rsidRPr="00991510" w:rsidRDefault="00AA7903" w:rsidP="008A7228">
            <w:pPr>
              <w:keepLines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9151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&lt; 0.0001</w:t>
            </w:r>
          </w:p>
        </w:tc>
      </w:tr>
      <w:tr w:rsidR="00AA7903" w:rsidRPr="00991510" w:rsidTr="00341DF0">
        <w:trPr>
          <w:trHeight w:val="376"/>
        </w:trPr>
        <w:tc>
          <w:tcPr>
            <w:tcW w:w="2405" w:type="dxa"/>
            <w:shd w:val="clear" w:color="auto" w:fill="auto"/>
          </w:tcPr>
          <w:p w:rsidR="00AA7903" w:rsidRPr="0025532F" w:rsidRDefault="00AA7903" w:rsidP="008A7228">
            <w:pPr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25532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D matrix-based descriptor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A7903" w:rsidRPr="00991510" w:rsidRDefault="00AA7903" w:rsidP="008A7228">
            <w:pPr>
              <w:keepLines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D408C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pDiam_X</w:t>
            </w:r>
            <w:proofErr w:type="spellEnd"/>
          </w:p>
        </w:tc>
        <w:tc>
          <w:tcPr>
            <w:tcW w:w="3867" w:type="dxa"/>
            <w:shd w:val="clear" w:color="auto" w:fill="auto"/>
            <w:vAlign w:val="center"/>
          </w:tcPr>
          <w:p w:rsidR="00AA7903" w:rsidRPr="00991510" w:rsidRDefault="00AA7903" w:rsidP="008A7228">
            <w:pPr>
              <w:keepLines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08C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pectral diameter from chi matrix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AA7903" w:rsidRPr="00991510" w:rsidRDefault="00AA7903" w:rsidP="008A7228">
            <w:pPr>
              <w:keepLines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</w:t>
            </w:r>
            <w:r w:rsidRPr="00D408C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321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AA7903" w:rsidRPr="00991510" w:rsidRDefault="00AA7903" w:rsidP="008A7228">
            <w:pPr>
              <w:keepLines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9151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AA7903" w:rsidRPr="00D408C7" w:rsidTr="00341DF0">
        <w:trPr>
          <w:trHeight w:val="376"/>
        </w:trPr>
        <w:tc>
          <w:tcPr>
            <w:tcW w:w="2405" w:type="dxa"/>
            <w:shd w:val="clear" w:color="auto" w:fill="auto"/>
            <w:vAlign w:val="center"/>
          </w:tcPr>
          <w:p w:rsidR="00AA7903" w:rsidRPr="0025532F" w:rsidRDefault="00AA7903" w:rsidP="008A7228">
            <w:pPr>
              <w:keepLines/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25532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D autocorrelation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A7903" w:rsidRPr="00991510" w:rsidRDefault="00AA7903" w:rsidP="008A7228">
            <w:pPr>
              <w:keepLines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08C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GI3</w:t>
            </w:r>
          </w:p>
        </w:tc>
        <w:tc>
          <w:tcPr>
            <w:tcW w:w="3867" w:type="dxa"/>
            <w:shd w:val="clear" w:color="auto" w:fill="auto"/>
            <w:vAlign w:val="center"/>
          </w:tcPr>
          <w:p w:rsidR="00AA7903" w:rsidRPr="00991510" w:rsidRDefault="00AA7903" w:rsidP="008A7228">
            <w:pPr>
              <w:keepLines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08C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ean topological charge index of order 3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AA7903" w:rsidRPr="00991510" w:rsidRDefault="00AA7903" w:rsidP="008A7228">
            <w:pPr>
              <w:keepLines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Pr="00D408C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368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AA7903" w:rsidRPr="00991510" w:rsidRDefault="00AA7903" w:rsidP="008A7228">
            <w:pPr>
              <w:keepLines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08C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AA7903" w:rsidRPr="00D408C7" w:rsidTr="00341DF0">
        <w:trPr>
          <w:trHeight w:val="376"/>
        </w:trPr>
        <w:tc>
          <w:tcPr>
            <w:tcW w:w="2405" w:type="dxa"/>
            <w:vMerge w:val="restart"/>
            <w:shd w:val="clear" w:color="auto" w:fill="auto"/>
          </w:tcPr>
          <w:p w:rsidR="00AA7903" w:rsidRPr="0025532F" w:rsidRDefault="00AA7903" w:rsidP="008A7228">
            <w:pPr>
              <w:keepLines/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25532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Edge adjacency indice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A7903" w:rsidRPr="00991510" w:rsidRDefault="00AA7903" w:rsidP="008A7228">
            <w:pPr>
              <w:keepLines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08C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M02_EA(</w:t>
            </w:r>
            <w:proofErr w:type="spellStart"/>
            <w:r w:rsidRPr="00D408C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o</w:t>
            </w:r>
            <w:proofErr w:type="spellEnd"/>
            <w:r w:rsidRPr="00D408C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867" w:type="dxa"/>
            <w:shd w:val="clear" w:color="auto" w:fill="auto"/>
          </w:tcPr>
          <w:p w:rsidR="00AA7903" w:rsidRPr="00991510" w:rsidRDefault="00AA7903" w:rsidP="008A7228">
            <w:pPr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D408C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pectral</w:t>
            </w:r>
            <w:proofErr w:type="gramEnd"/>
            <w:r w:rsidRPr="00D408C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moment of order 2 from edge adjacency mat. weighted by bond order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AA7903" w:rsidRPr="00991510" w:rsidRDefault="00AA7903" w:rsidP="008A7228">
            <w:pPr>
              <w:keepLines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08C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,9321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AA7903" w:rsidRPr="00991510" w:rsidRDefault="00AA7903" w:rsidP="008A7228">
            <w:pPr>
              <w:keepLines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08C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AA7903" w:rsidRPr="00D408C7" w:rsidTr="00341DF0">
        <w:trPr>
          <w:trHeight w:val="376"/>
        </w:trPr>
        <w:tc>
          <w:tcPr>
            <w:tcW w:w="2405" w:type="dxa"/>
            <w:vMerge/>
            <w:shd w:val="clear" w:color="auto" w:fill="auto"/>
          </w:tcPr>
          <w:p w:rsidR="00AA7903" w:rsidRPr="00991510" w:rsidRDefault="00AA7903" w:rsidP="008A7228">
            <w:pPr>
              <w:keepLines/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A7903" w:rsidRPr="00991510" w:rsidRDefault="00AA7903" w:rsidP="008A7228">
            <w:pPr>
              <w:keepLines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08C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M04_EA(</w:t>
            </w:r>
            <w:proofErr w:type="spellStart"/>
            <w:r w:rsidRPr="00D408C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o</w:t>
            </w:r>
            <w:proofErr w:type="spellEnd"/>
            <w:r w:rsidRPr="00D408C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867" w:type="dxa"/>
            <w:shd w:val="clear" w:color="auto" w:fill="auto"/>
          </w:tcPr>
          <w:p w:rsidR="00AA7903" w:rsidRPr="00991510" w:rsidRDefault="00AA7903" w:rsidP="008A7228">
            <w:pPr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pectral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moment of order 4</w:t>
            </w:r>
            <w:r w:rsidRPr="00D408C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from edge adjacency mat. weighted by bond order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AA7903" w:rsidRPr="00991510" w:rsidRDefault="00AA7903" w:rsidP="008A7228">
            <w:pPr>
              <w:keepLines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08C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,9255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AA7903" w:rsidRPr="00991510" w:rsidRDefault="00AA7903" w:rsidP="008A7228">
            <w:pPr>
              <w:keepLines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</w:tbl>
    <w:p w:rsidR="00AA7903" w:rsidRDefault="00AA7903" w:rsidP="00AA790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E66C4" w:rsidRDefault="005E66C4"/>
    <w:sectPr w:rsidR="005E66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7903"/>
    <w:rsid w:val="00341DF0"/>
    <w:rsid w:val="005E66C4"/>
    <w:rsid w:val="006C2907"/>
    <w:rsid w:val="006D2E66"/>
    <w:rsid w:val="009B720F"/>
    <w:rsid w:val="00AA7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B6BB7ED-A4EA-4E37-8FFA-E85CCEC2B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7903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Rennes 1</Company>
  <LinksUpToDate>false</LinksUpToDate>
  <CharactersWithSpaces>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del</dc:creator>
  <cp:keywords/>
  <dc:description/>
  <cp:lastModifiedBy>fardel</cp:lastModifiedBy>
  <cp:revision>2</cp:revision>
  <dcterms:created xsi:type="dcterms:W3CDTF">2016-10-09T08:33:00Z</dcterms:created>
  <dcterms:modified xsi:type="dcterms:W3CDTF">2016-10-09T08:33:00Z</dcterms:modified>
</cp:coreProperties>
</file>